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D26F0" w14:textId="48AA4740" w:rsidR="00943222" w:rsidRDefault="00820778" w:rsidP="00600913">
      <w:pPr>
        <w:pStyle w:val="NormalWeb"/>
        <w:rPr>
          <w:rFonts w:ascii="Times New Roman" w:hAnsi="Verdana" w:cs="Times New Roman"/>
        </w:rPr>
      </w:pPr>
      <w:r w:rsidRPr="00820778">
        <w:rPr>
          <w:rFonts w:ascii="Times New Roman" w:hAnsi="Verdana" w:cs="Times New Roman"/>
        </w:rPr>
        <w:t xml:space="preserve">The study aims to conduct a self-controlled comparison, evaluating the accuracy of department recommendations for cases with </w:t>
      </w:r>
      <w:r w:rsidR="00C06C16">
        <w:rPr>
          <w:rFonts w:ascii="Times New Roman" w:hAnsi="Verdana" w:cs="Times New Roman"/>
        </w:rPr>
        <w:t xml:space="preserve">the </w:t>
      </w:r>
      <w:r w:rsidR="00373A7C">
        <w:rPr>
          <w:rFonts w:ascii="Times New Roman" w:hAnsi="Verdana" w:cs="Times New Roman" w:hint="eastAsia"/>
        </w:rPr>
        <w:t>same</w:t>
      </w:r>
      <w:r w:rsidR="00373A7C">
        <w:rPr>
          <w:rFonts w:ascii="Times New Roman" w:hAnsi="Verdana" w:cs="Times New Roman"/>
        </w:rPr>
        <w:t xml:space="preserve"> </w:t>
      </w:r>
      <w:r w:rsidRPr="00820778">
        <w:rPr>
          <w:rFonts w:ascii="Times New Roman" w:hAnsi="Verdana" w:cs="Times New Roman"/>
        </w:rPr>
        <w:t xml:space="preserve">symptoms through </w:t>
      </w:r>
      <w:r w:rsidR="007B40D9">
        <w:rPr>
          <w:rFonts w:ascii="Times New Roman" w:hAnsi="Verdana" w:cs="Times New Roman"/>
        </w:rPr>
        <w:t>nurses</w:t>
      </w:r>
      <w:r w:rsidR="004747C6">
        <w:rPr>
          <w:rFonts w:ascii="Times New Roman" w:hAnsi="Verdana" w:cs="Times New Roman"/>
        </w:rPr>
        <w:t>’</w:t>
      </w:r>
      <w:r w:rsidRPr="00820778">
        <w:rPr>
          <w:rFonts w:ascii="Times New Roman" w:hAnsi="Verdana" w:cs="Times New Roman"/>
        </w:rPr>
        <w:t xml:space="preserve"> consultation versus </w:t>
      </w:r>
      <w:r w:rsidR="00373A7C" w:rsidRPr="00373A7C">
        <w:rPr>
          <w:rFonts w:ascii="Times New Roman" w:hAnsi="Verdana" w:cs="Times New Roman"/>
        </w:rPr>
        <w:t xml:space="preserve">triage </w:t>
      </w:r>
      <w:r w:rsidRPr="00820778">
        <w:rPr>
          <w:rFonts w:ascii="Times New Roman" w:hAnsi="Verdana" w:cs="Times New Roman"/>
        </w:rPr>
        <w:t>system guidance. The expected outcome</w:t>
      </w:r>
      <w:r w:rsidR="00C06C16">
        <w:rPr>
          <w:rFonts w:ascii="Times New Roman" w:hAnsi="Verdana" w:cs="Times New Roman"/>
        </w:rPr>
        <w:t>s</w:t>
      </w:r>
      <w:r w:rsidRPr="00820778">
        <w:rPr>
          <w:rFonts w:ascii="Times New Roman" w:hAnsi="Verdana" w:cs="Times New Roman"/>
        </w:rPr>
        <w:t xml:space="preserve"> </w:t>
      </w:r>
      <w:r w:rsidR="00B335B8">
        <w:rPr>
          <w:rFonts w:ascii="Times New Roman" w:hAnsi="Verdana" w:cs="Times New Roman"/>
        </w:rPr>
        <w:t>were summarized in the 2</w:t>
      </w:r>
      <w:r w:rsidR="00B335B8">
        <w:rPr>
          <w:rFonts w:ascii="Times New Roman" w:hAnsi="Verdana" w:cs="Times New Roman" w:hint="eastAsia"/>
        </w:rPr>
        <w:t>×</w:t>
      </w:r>
      <w:r w:rsidR="00B335B8">
        <w:rPr>
          <w:rFonts w:ascii="Times New Roman" w:hAnsi="Verdana" w:cs="Times New Roman"/>
        </w:rPr>
        <w:t>2 table below</w:t>
      </w:r>
      <w:r w:rsidR="00291448">
        <w:rPr>
          <w:rFonts w:ascii="Times New Roman" w:hAnsi="Verdana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1703"/>
        <w:gridCol w:w="1649"/>
        <w:gridCol w:w="1650"/>
        <w:gridCol w:w="1650"/>
      </w:tblGrid>
      <w:tr w:rsidR="005530DE" w14:paraId="7006DA98" w14:textId="77777777" w:rsidTr="00C125AC">
        <w:tc>
          <w:tcPr>
            <w:tcW w:w="1650" w:type="dxa"/>
            <w:tcBorders>
              <w:bottom w:val="nil"/>
              <w:right w:val="nil"/>
            </w:tcBorders>
          </w:tcPr>
          <w:p w14:paraId="2155991E" w14:textId="77777777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</w:p>
        </w:tc>
        <w:tc>
          <w:tcPr>
            <w:tcW w:w="1703" w:type="dxa"/>
            <w:tcBorders>
              <w:left w:val="nil"/>
              <w:bottom w:val="nil"/>
            </w:tcBorders>
          </w:tcPr>
          <w:p w14:paraId="6BDFE38B" w14:textId="77777777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</w:p>
        </w:tc>
        <w:tc>
          <w:tcPr>
            <w:tcW w:w="3299" w:type="dxa"/>
            <w:gridSpan w:val="2"/>
          </w:tcPr>
          <w:p w14:paraId="56C57E49" w14:textId="1899B1F3" w:rsidR="005530DE" w:rsidRDefault="00AE5845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N</w:t>
            </w:r>
            <w:r>
              <w:rPr>
                <w:rFonts w:ascii="Times New Roman" w:hAnsi="Verdana" w:cs="Times New Roman"/>
              </w:rPr>
              <w:t>urse</w:t>
            </w:r>
            <w:r w:rsidR="00904F9E">
              <w:rPr>
                <w:rFonts w:ascii="Times New Roman" w:hAnsi="Verdana" w:cs="Times New Roman"/>
              </w:rPr>
              <w:t>s</w:t>
            </w:r>
          </w:p>
        </w:tc>
        <w:tc>
          <w:tcPr>
            <w:tcW w:w="1650" w:type="dxa"/>
          </w:tcPr>
          <w:p w14:paraId="718AAC74" w14:textId="77777777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</w:p>
        </w:tc>
      </w:tr>
      <w:tr w:rsidR="00FB5E55" w14:paraId="14AC7661" w14:textId="77777777" w:rsidTr="00C125AC">
        <w:tc>
          <w:tcPr>
            <w:tcW w:w="1650" w:type="dxa"/>
            <w:tcBorders>
              <w:top w:val="nil"/>
              <w:right w:val="nil"/>
            </w:tcBorders>
          </w:tcPr>
          <w:p w14:paraId="0014A030" w14:textId="77777777" w:rsidR="00FB5E55" w:rsidRDefault="00FB5E55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</w:p>
        </w:tc>
        <w:tc>
          <w:tcPr>
            <w:tcW w:w="1703" w:type="dxa"/>
            <w:tcBorders>
              <w:top w:val="nil"/>
              <w:left w:val="nil"/>
            </w:tcBorders>
          </w:tcPr>
          <w:p w14:paraId="3DE5C8A2" w14:textId="12025F74" w:rsidR="00FB5E55" w:rsidRDefault="00FB5E55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</w:p>
        </w:tc>
        <w:tc>
          <w:tcPr>
            <w:tcW w:w="1649" w:type="dxa"/>
          </w:tcPr>
          <w:p w14:paraId="334ED14F" w14:textId="4433772A" w:rsidR="00FB5E55" w:rsidRDefault="00904F9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T</w:t>
            </w:r>
            <w:r>
              <w:rPr>
                <w:rFonts w:ascii="Times New Roman" w:hAnsi="Verdana" w:cs="Times New Roman"/>
              </w:rPr>
              <w:t>rue</w:t>
            </w:r>
          </w:p>
        </w:tc>
        <w:tc>
          <w:tcPr>
            <w:tcW w:w="1650" w:type="dxa"/>
          </w:tcPr>
          <w:p w14:paraId="71C09119" w14:textId="5C208B85" w:rsidR="00FB5E55" w:rsidRDefault="00904F9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F</w:t>
            </w:r>
            <w:r>
              <w:rPr>
                <w:rFonts w:ascii="Times New Roman" w:hAnsi="Verdana" w:cs="Times New Roman"/>
              </w:rPr>
              <w:t>alse</w:t>
            </w:r>
          </w:p>
        </w:tc>
        <w:tc>
          <w:tcPr>
            <w:tcW w:w="1650" w:type="dxa"/>
          </w:tcPr>
          <w:p w14:paraId="038B5E47" w14:textId="0A0852DF" w:rsidR="00FB5E55" w:rsidRDefault="00904F9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S</w:t>
            </w:r>
            <w:r>
              <w:rPr>
                <w:rFonts w:ascii="Times New Roman" w:hAnsi="Verdana" w:cs="Times New Roman"/>
              </w:rPr>
              <w:t>ummary</w:t>
            </w:r>
          </w:p>
        </w:tc>
      </w:tr>
      <w:tr w:rsidR="005530DE" w14:paraId="52308E7D" w14:textId="77777777" w:rsidTr="005530DE">
        <w:tc>
          <w:tcPr>
            <w:tcW w:w="1650" w:type="dxa"/>
            <w:vMerge w:val="restart"/>
            <w:vAlign w:val="center"/>
          </w:tcPr>
          <w:p w14:paraId="1056CDE4" w14:textId="05CDC919" w:rsidR="005530DE" w:rsidRDefault="00AE5845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/>
              </w:rPr>
              <w:t>S</w:t>
            </w:r>
            <w:r w:rsidRPr="00AE5845">
              <w:rPr>
                <w:rFonts w:ascii="Times New Roman" w:hAnsi="Verdana" w:cs="Times New Roman"/>
              </w:rPr>
              <w:t>ystem</w:t>
            </w:r>
          </w:p>
        </w:tc>
        <w:tc>
          <w:tcPr>
            <w:tcW w:w="1703" w:type="dxa"/>
          </w:tcPr>
          <w:p w14:paraId="37461DA3" w14:textId="43018472" w:rsidR="005530DE" w:rsidRDefault="00904F9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T</w:t>
            </w:r>
            <w:r>
              <w:rPr>
                <w:rFonts w:ascii="Times New Roman" w:hAnsi="Verdana" w:cs="Times New Roman"/>
              </w:rPr>
              <w:t>rue</w:t>
            </w:r>
          </w:p>
        </w:tc>
        <w:tc>
          <w:tcPr>
            <w:tcW w:w="1649" w:type="dxa"/>
          </w:tcPr>
          <w:p w14:paraId="17EBCB1D" w14:textId="579033BF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P</w:t>
            </w:r>
            <w:r>
              <w:rPr>
                <w:rFonts w:ascii="Times New Roman" w:hAnsi="Verdana" w:cs="Times New Roman"/>
              </w:rPr>
              <w:t>11</w:t>
            </w:r>
          </w:p>
        </w:tc>
        <w:tc>
          <w:tcPr>
            <w:tcW w:w="1650" w:type="dxa"/>
          </w:tcPr>
          <w:p w14:paraId="4BDBC34B" w14:textId="48691B7F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P</w:t>
            </w:r>
            <w:r>
              <w:rPr>
                <w:rFonts w:ascii="Times New Roman" w:hAnsi="Verdana" w:cs="Times New Roman"/>
              </w:rPr>
              <w:t>10</w:t>
            </w:r>
          </w:p>
        </w:tc>
        <w:tc>
          <w:tcPr>
            <w:tcW w:w="1650" w:type="dxa"/>
          </w:tcPr>
          <w:p w14:paraId="48DFF115" w14:textId="17467D16" w:rsidR="005530DE" w:rsidRDefault="00000000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5530DE" w14:paraId="2FD20E72" w14:textId="77777777" w:rsidTr="00FB5E55">
        <w:tc>
          <w:tcPr>
            <w:tcW w:w="1650" w:type="dxa"/>
            <w:vMerge/>
          </w:tcPr>
          <w:p w14:paraId="4CCC9A6C" w14:textId="77777777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</w:p>
        </w:tc>
        <w:tc>
          <w:tcPr>
            <w:tcW w:w="1703" w:type="dxa"/>
          </w:tcPr>
          <w:p w14:paraId="2BD745C6" w14:textId="7028095A" w:rsidR="005530DE" w:rsidRDefault="00904F9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F</w:t>
            </w:r>
            <w:r>
              <w:rPr>
                <w:rFonts w:ascii="Times New Roman" w:hAnsi="Verdana" w:cs="Times New Roman"/>
              </w:rPr>
              <w:t>alse</w:t>
            </w:r>
          </w:p>
        </w:tc>
        <w:tc>
          <w:tcPr>
            <w:tcW w:w="1649" w:type="dxa"/>
          </w:tcPr>
          <w:p w14:paraId="7C9C9A23" w14:textId="39D3F984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P</w:t>
            </w:r>
            <w:r>
              <w:rPr>
                <w:rFonts w:ascii="Times New Roman" w:hAnsi="Verdana" w:cs="Times New Roman"/>
              </w:rPr>
              <w:t>01</w:t>
            </w:r>
          </w:p>
        </w:tc>
        <w:tc>
          <w:tcPr>
            <w:tcW w:w="1650" w:type="dxa"/>
          </w:tcPr>
          <w:p w14:paraId="1ED22F6C" w14:textId="1804CA7F" w:rsidR="005530DE" w:rsidRDefault="005530D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P</w:t>
            </w:r>
            <w:r>
              <w:rPr>
                <w:rFonts w:ascii="Times New Roman" w:hAnsi="Verdana" w:cs="Times New Roman"/>
              </w:rPr>
              <w:t>00</w:t>
            </w:r>
          </w:p>
        </w:tc>
        <w:tc>
          <w:tcPr>
            <w:tcW w:w="1650" w:type="dxa"/>
          </w:tcPr>
          <w:p w14:paraId="0071FBB5" w14:textId="7DF3A3AC" w:rsidR="005530DE" w:rsidRDefault="00000000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1-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</w:tr>
      <w:tr w:rsidR="00FB5E55" w14:paraId="2EE85A4F" w14:textId="77777777" w:rsidTr="00FB5E55">
        <w:tc>
          <w:tcPr>
            <w:tcW w:w="1650" w:type="dxa"/>
          </w:tcPr>
          <w:p w14:paraId="0362E3ED" w14:textId="77777777" w:rsidR="00FB5E55" w:rsidRDefault="00FB5E55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</w:p>
        </w:tc>
        <w:tc>
          <w:tcPr>
            <w:tcW w:w="1703" w:type="dxa"/>
          </w:tcPr>
          <w:p w14:paraId="2880EE07" w14:textId="6576EA74" w:rsidR="00FB5E55" w:rsidRDefault="00904F9E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S</w:t>
            </w:r>
            <w:r>
              <w:rPr>
                <w:rFonts w:ascii="Times New Roman" w:hAnsi="Verdana" w:cs="Times New Roman"/>
              </w:rPr>
              <w:t>ummary</w:t>
            </w:r>
          </w:p>
        </w:tc>
        <w:tc>
          <w:tcPr>
            <w:tcW w:w="1649" w:type="dxa"/>
          </w:tcPr>
          <w:p w14:paraId="753853E0" w14:textId="369B6841" w:rsidR="00FB5E55" w:rsidRDefault="00000000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650" w:type="dxa"/>
          </w:tcPr>
          <w:p w14:paraId="0CF6ABF5" w14:textId="18BCA4A3" w:rsidR="00FB5E55" w:rsidRDefault="00000000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1-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650" w:type="dxa"/>
          </w:tcPr>
          <w:p w14:paraId="6E2F7D57" w14:textId="2455541F" w:rsidR="00FB5E55" w:rsidRDefault="00C7446D" w:rsidP="00AF3317">
            <w:pPr>
              <w:pStyle w:val="NormalWeb"/>
              <w:jc w:val="center"/>
              <w:rPr>
                <w:rFonts w:ascii="Times New Roman" w:hAnsi="Verdana" w:cs="Times New Roman"/>
              </w:rPr>
            </w:pPr>
            <w:r>
              <w:rPr>
                <w:rFonts w:ascii="Times New Roman" w:hAnsi="Verdana" w:cs="Times New Roman" w:hint="eastAsia"/>
              </w:rPr>
              <w:t>1</w:t>
            </w:r>
          </w:p>
        </w:tc>
      </w:tr>
    </w:tbl>
    <w:p w14:paraId="258ED8AA" w14:textId="61FC5B5A" w:rsidR="00674C25" w:rsidRDefault="001D2A8B" w:rsidP="00600913">
      <w:pPr>
        <w:pStyle w:val="NormalWeb"/>
        <w:rPr>
          <w:rFonts w:ascii="Times New Roman" w:hAnsi="Verdana" w:cs="Times New Roman"/>
        </w:rPr>
      </w:pPr>
      <w:r w:rsidRPr="001D2A8B">
        <w:rPr>
          <w:rFonts w:ascii="Times New Roman" w:hAnsi="Verdana" w:cs="Times New Roman"/>
        </w:rPr>
        <w:t xml:space="preserve">According to the formula for calculating sample size for </w:t>
      </w:r>
      <w:r w:rsidR="00621A8D">
        <w:rPr>
          <w:rFonts w:ascii="Times New Roman" w:hAnsi="Verdana" w:cs="Times New Roman"/>
        </w:rPr>
        <w:t>the t</w:t>
      </w:r>
      <w:r w:rsidR="00621A8D" w:rsidRPr="00621A8D">
        <w:rPr>
          <w:rFonts w:ascii="Times New Roman" w:hAnsi="Verdana" w:cs="Times New Roman"/>
        </w:rPr>
        <w:t xml:space="preserve">ests for </w:t>
      </w:r>
      <w:r w:rsidR="00621A8D">
        <w:rPr>
          <w:rFonts w:ascii="Times New Roman" w:hAnsi="Verdana" w:cs="Times New Roman"/>
        </w:rPr>
        <w:t>t</w:t>
      </w:r>
      <w:r w:rsidR="00621A8D" w:rsidRPr="00621A8D">
        <w:rPr>
          <w:rFonts w:ascii="Times New Roman" w:hAnsi="Verdana" w:cs="Times New Roman"/>
        </w:rPr>
        <w:t xml:space="preserve">wo </w:t>
      </w:r>
      <w:r w:rsidR="00621A8D">
        <w:rPr>
          <w:rFonts w:ascii="Times New Roman" w:hAnsi="Verdana" w:cs="Times New Roman"/>
        </w:rPr>
        <w:t>p</w:t>
      </w:r>
      <w:r w:rsidR="00621A8D" w:rsidRPr="00621A8D">
        <w:rPr>
          <w:rFonts w:ascii="Times New Roman" w:hAnsi="Verdana" w:cs="Times New Roman"/>
        </w:rPr>
        <w:t xml:space="preserve">aired </w:t>
      </w:r>
      <w:r w:rsidR="00621A8D">
        <w:rPr>
          <w:rFonts w:ascii="Times New Roman" w:hAnsi="Verdana" w:cs="Times New Roman"/>
        </w:rPr>
        <w:t>p</w:t>
      </w:r>
      <w:r w:rsidR="00621A8D" w:rsidRPr="00621A8D">
        <w:rPr>
          <w:rFonts w:ascii="Times New Roman" w:hAnsi="Verdana" w:cs="Times New Roman"/>
        </w:rPr>
        <w:t>roportions</w:t>
      </w:r>
      <w:r w:rsidR="00621A8D">
        <w:rPr>
          <w:rFonts w:ascii="Times New Roman" w:hAnsi="Verdana" w:cs="Times New Roman"/>
        </w:rPr>
        <w:t xml:space="preserve"> (the </w:t>
      </w:r>
      <w:proofErr w:type="spellStart"/>
      <w:r w:rsidR="00621A8D" w:rsidRPr="00621A8D">
        <w:rPr>
          <w:rFonts w:ascii="Times New Roman" w:hAnsi="Verdana" w:cs="Times New Roman"/>
        </w:rPr>
        <w:t>McNemar</w:t>
      </w:r>
      <w:proofErr w:type="spellEnd"/>
      <w:r w:rsidR="00621A8D">
        <w:rPr>
          <w:rFonts w:ascii="Times New Roman" w:hAnsi="Verdana" w:cs="Times New Roman"/>
        </w:rPr>
        <w:t xml:space="preserve"> test)</w:t>
      </w:r>
      <w:r>
        <w:rPr>
          <w:rFonts w:ascii="Times New Roman" w:hAnsi="Verdana" w:cs="Times New Roman"/>
        </w:rPr>
        <w:t>,</w:t>
      </w:r>
    </w:p>
    <w:p w14:paraId="7564A71B" w14:textId="199AC6B6" w:rsidR="00A355FE" w:rsidRDefault="00A355FE" w:rsidP="00600913">
      <w:pPr>
        <w:pStyle w:val="NormalWeb"/>
        <w:rPr>
          <w:rFonts w:ascii="Times New Roman" w:hAnsi="Verdana" w:cs="Times New Roman"/>
        </w:rPr>
      </w:pPr>
      <m:oMathPara>
        <m:oMath>
          <m:r>
            <w:rPr>
              <w:rFonts w:ascii="Cambria Math" w:hAnsi="Cambria Math" w:cs="Times New Roman"/>
            </w:rPr>
            <m:t>N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f>
                            <m:fPr>
                              <m:type m:val="skw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den>
                          </m:f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OR+1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-β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(OR+1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(OR-1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</w:rPr>
                            <m:t>PD</m:t>
                          </m:r>
                        </m:e>
                      </m:ra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(OR-1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PD</m:t>
              </m:r>
            </m:den>
          </m:f>
        </m:oMath>
      </m:oMathPara>
    </w:p>
    <w:p w14:paraId="70D4D2E1" w14:textId="0E8D6443" w:rsidR="00AF3317" w:rsidRDefault="00AF3317" w:rsidP="00600913">
      <w:pPr>
        <w:pStyle w:val="NormalWeb"/>
        <w:rPr>
          <w:rFonts w:ascii="Times New Roman" w:hAnsi="Verdana" w:cs="Times New Roman"/>
        </w:rPr>
      </w:pPr>
      <m:oMathPara>
        <m:oMath>
          <m:r>
            <w:rPr>
              <w:rFonts w:ascii="Cambria Math" w:hAnsi="Cambria Math" w:cs="Times New Roman"/>
            </w:rPr>
            <m:t>ρ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1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rad>
            </m:den>
          </m:f>
        </m:oMath>
      </m:oMathPara>
    </w:p>
    <w:p w14:paraId="1DDA8A68" w14:textId="7788298E" w:rsidR="001D2A8B" w:rsidRPr="00174B33" w:rsidRDefault="001D2A8B" w:rsidP="00600913">
      <w:pPr>
        <w:pStyle w:val="NormalWeb"/>
        <w:rPr>
          <w:rFonts w:ascii="Times New Roman" w:hAnsi="Times New Roman" w:cs="Times New Roman"/>
        </w:rPr>
      </w:pPr>
      <w:r w:rsidRPr="00174B33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OR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10</m:t>
            </m:r>
          </m:num>
          <m:den>
            <m:r>
              <w:rPr>
                <w:rFonts w:ascii="Cambria Math" w:hAnsi="Cambria Math" w:cs="Times New Roman"/>
              </w:rPr>
              <m:t>P01</m:t>
            </m:r>
          </m:den>
        </m:f>
        <m:r>
          <w:rPr>
            <w:rFonts w:ascii="Cambria Math" w:hAnsi="Cambria Math" w:cs="Times New Roman"/>
          </w:rPr>
          <m:t>,  PD=P10+P01</m:t>
        </m:r>
      </m:oMath>
      <w:r w:rsidRPr="00174B33">
        <w:rPr>
          <w:rFonts w:ascii="Times New Roman" w:hAnsi="Times New Roman" w:cs="Times New Roman"/>
        </w:rPr>
        <w:t>. Based on prior knowledge, the accuracy of recommendations from</w:t>
      </w:r>
      <w:r w:rsidR="00941F14" w:rsidRPr="00174B33">
        <w:rPr>
          <w:rFonts w:ascii="Times New Roman" w:hAnsi="Times New Roman" w:cs="Times New Roman"/>
        </w:rPr>
        <w:t xml:space="preserve"> triage nurse</w:t>
      </w:r>
      <w:r w:rsidRPr="00174B33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Pr="00174B33">
        <w:rPr>
          <w:rFonts w:ascii="Times New Roman" w:hAnsi="Times New Roman" w:cs="Times New Roman"/>
        </w:rPr>
        <w:t xml:space="preserve"> is 90%, and the system's recommendation accurac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174B33">
        <w:rPr>
          <w:rFonts w:ascii="Times New Roman" w:hAnsi="Times New Roman" w:cs="Times New Roman"/>
        </w:rPr>
        <w:t xml:space="preserve"> is 97%. Type I error is set at 0.05, statistical power at 0.9, </w:t>
      </w:r>
      <m:oMath>
        <m:r>
          <w:rPr>
            <w:rFonts w:ascii="Cambria Math" w:hAnsi="Cambria Math" w:cs="Times New Roman"/>
          </w:rPr>
          <m:t>ρ</m:t>
        </m:r>
      </m:oMath>
      <w:r w:rsidRPr="00174B33">
        <w:rPr>
          <w:rFonts w:ascii="Times New Roman" w:hAnsi="Times New Roman" w:cs="Times New Roman"/>
        </w:rPr>
        <w:t xml:space="preserve"> set to 0.5, resulting in a calculated sample size of 152. Considering the large number of pediatric patients at Xinhua Hospital and the high proportion of pediatric consultations through the </w:t>
      </w:r>
      <w:r w:rsidR="00941F14" w:rsidRPr="00174B33">
        <w:rPr>
          <w:rFonts w:ascii="Times New Roman" w:hAnsi="Times New Roman" w:cs="Times New Roman"/>
        </w:rPr>
        <w:t>triage</w:t>
      </w:r>
      <w:r w:rsidRPr="00174B33">
        <w:rPr>
          <w:rFonts w:ascii="Times New Roman" w:hAnsi="Times New Roman" w:cs="Times New Roman"/>
        </w:rPr>
        <w:t xml:space="preserve"> system (pediatric consultations account for 50.85%), the final sample size is set at 300, with 150 samples allocated to pediatric cases and 150 to adult cases.</w:t>
      </w:r>
    </w:p>
    <w:p w14:paraId="178AF448" w14:textId="58F4A983" w:rsidR="00B963CE" w:rsidRPr="00174B33" w:rsidRDefault="00174B33" w:rsidP="00C125AC">
      <w:pPr>
        <w:widowControl/>
        <w:spacing w:before="100" w:beforeAutospacing="1" w:after="100" w:afterAutospacing="1"/>
        <w:jc w:val="left"/>
        <w:rPr>
          <w:rFonts w:ascii="Times New Roman" w:hAnsi="Times New Roman"/>
          <w:sz w:val="24"/>
          <w:szCs w:val="24"/>
        </w:rPr>
      </w:pPr>
      <w:r w:rsidRPr="00174B33">
        <w:rPr>
          <w:rFonts w:ascii="Times New Roman" w:hAnsi="Times New Roman"/>
          <w:sz w:val="24"/>
          <w:szCs w:val="24"/>
        </w:rPr>
        <w:t xml:space="preserve">Note: </w:t>
      </w:r>
      <w:r w:rsidRPr="00174B33">
        <w:rPr>
          <w:rFonts w:ascii="Times New Roman" w:hAnsi="Times New Roman"/>
          <w:i/>
          <w:iCs/>
          <w:sz w:val="24"/>
          <w:szCs w:val="24"/>
        </w:rPr>
        <w:t>ρ</w:t>
      </w:r>
      <w:r w:rsidRPr="00174B33">
        <w:rPr>
          <w:rFonts w:ascii="Times New Roman" w:hAnsi="Times New Roman"/>
          <w:sz w:val="24"/>
          <w:szCs w:val="24"/>
        </w:rPr>
        <w:t xml:space="preserve"> is the within-subject correlation coefficient. Using this relationship, values of </w:t>
      </w:r>
      <w:r w:rsidRPr="00174B33">
        <w:rPr>
          <w:rFonts w:ascii="Times New Roman" w:hAnsi="Times New Roman"/>
          <w:i/>
          <w:iCs/>
          <w:sz w:val="24"/>
          <w:szCs w:val="24"/>
        </w:rPr>
        <w:t>ρ</w:t>
      </w:r>
      <w:r w:rsidRPr="00174B33">
        <w:rPr>
          <w:rFonts w:ascii="Times New Roman" w:hAnsi="Times New Roman"/>
          <w:sz w:val="24"/>
          <w:szCs w:val="24"/>
        </w:rPr>
        <w:t xml:space="preserve"> can be entered and transformed to the corresponding value of P11 using the equation. In our study, ρ set to 0.5. The values of OR and PD can be calculated as 51 and 0.728.</w:t>
      </w:r>
    </w:p>
    <w:sectPr w:rsidR="00B963CE" w:rsidRPr="00174B33" w:rsidSect="00236B6A">
      <w:footerReference w:type="default" r:id="rId8"/>
      <w:pgSz w:w="11906" w:h="16838" w:code="9"/>
      <w:pgMar w:top="1440" w:right="1797" w:bottom="1440" w:left="1797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FBB72" w14:textId="77777777" w:rsidR="00871A21" w:rsidRDefault="00871A21" w:rsidP="006812F6">
      <w:r>
        <w:separator/>
      </w:r>
    </w:p>
  </w:endnote>
  <w:endnote w:type="continuationSeparator" w:id="0">
    <w:p w14:paraId="2E762E3B" w14:textId="77777777" w:rsidR="00871A21" w:rsidRDefault="00871A21" w:rsidP="00681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73391" w14:textId="5F1CA8B5" w:rsidR="00876429" w:rsidRPr="00F247E4" w:rsidRDefault="00876429" w:rsidP="00236B6A">
    <w:pPr>
      <w:pStyle w:val="Footer"/>
      <w:ind w:right="360"/>
      <w:rPr>
        <w:rFonts w:ascii="SimSun" w:hAnsi="SimSun"/>
        <w:b/>
        <w:i/>
        <w:color w:val="548DD4"/>
      </w:rPr>
    </w:pPr>
    <w:r w:rsidRPr="00F247E4">
      <w:rPr>
        <w:rFonts w:ascii="SimSun" w:hAnsi="SimSun" w:hint="eastAsia"/>
      </w:rPr>
      <w:t>版本号：</w:t>
    </w:r>
    <w:r w:rsidR="00DB5C41">
      <w:rPr>
        <w:rFonts w:ascii="SimSun" w:hAnsi="SimSun"/>
        <w:i/>
        <w:color w:val="548DD4"/>
      </w:rPr>
      <w:t>V</w:t>
    </w:r>
    <w:r w:rsidR="00B26399">
      <w:rPr>
        <w:rFonts w:ascii="SimSun" w:hAnsi="SimSun"/>
        <w:i/>
        <w:color w:val="548DD4"/>
      </w:rPr>
      <w:t>1</w:t>
    </w:r>
    <w:r w:rsidR="00DB5C41">
      <w:rPr>
        <w:rFonts w:ascii="SimSun" w:hAnsi="SimSun"/>
        <w:i/>
        <w:color w:val="548DD4"/>
      </w:rPr>
      <w:t>.</w:t>
    </w:r>
    <w:r w:rsidR="00B26399">
      <w:rPr>
        <w:rFonts w:ascii="SimSun" w:hAnsi="SimSun"/>
        <w:i/>
        <w:color w:val="548DD4"/>
      </w:rPr>
      <w:t>0</w:t>
    </w:r>
  </w:p>
  <w:p w14:paraId="4BA21479" w14:textId="69811A04" w:rsidR="00236B6A" w:rsidRDefault="00876429" w:rsidP="00236B6A">
    <w:pPr>
      <w:pStyle w:val="Footer"/>
      <w:rPr>
        <w:rFonts w:ascii="SimSun" w:hAnsi="SimSun"/>
        <w:b/>
        <w:i/>
        <w:color w:val="548DD4"/>
      </w:rPr>
    </w:pPr>
    <w:r w:rsidRPr="00F247E4">
      <w:rPr>
        <w:rFonts w:ascii="SimSun" w:hAnsi="SimSun" w:hint="eastAsia"/>
      </w:rPr>
      <w:t>版本日期：</w:t>
    </w:r>
    <w:r w:rsidR="00DB5C41" w:rsidRPr="00154762">
      <w:rPr>
        <w:rFonts w:ascii="SimSun" w:hAnsi="SimSun"/>
        <w:i/>
        <w:color w:val="4472C4"/>
      </w:rPr>
      <w:t>202</w:t>
    </w:r>
    <w:r w:rsidR="00E64C6F">
      <w:rPr>
        <w:rFonts w:ascii="SimSun" w:hAnsi="SimSun"/>
        <w:i/>
        <w:color w:val="4472C4"/>
      </w:rPr>
      <w:t>3</w:t>
    </w:r>
    <w:r w:rsidR="00DB5C41" w:rsidRPr="00154762">
      <w:rPr>
        <w:rFonts w:ascii="SimSun" w:hAnsi="SimSun" w:hint="eastAsia"/>
        <w:i/>
        <w:color w:val="4472C4"/>
      </w:rPr>
      <w:t>年</w:t>
    </w:r>
    <w:r w:rsidR="007321DB">
      <w:rPr>
        <w:rFonts w:ascii="SimSun" w:hAnsi="SimSun"/>
        <w:i/>
        <w:color w:val="4472C4"/>
      </w:rPr>
      <w:t>2</w:t>
    </w:r>
    <w:r w:rsidR="00DB5C41" w:rsidRPr="00154762">
      <w:rPr>
        <w:rFonts w:ascii="SimSun" w:hAnsi="SimSun" w:hint="eastAsia"/>
        <w:i/>
        <w:color w:val="4472C4"/>
      </w:rPr>
      <w:t>月</w:t>
    </w:r>
    <w:r w:rsidR="00B26399">
      <w:rPr>
        <w:rFonts w:ascii="SimSun" w:hAnsi="SimSun"/>
        <w:i/>
        <w:color w:val="4472C4"/>
      </w:rPr>
      <w:t>8</w:t>
    </w:r>
    <w:r w:rsidR="00DB5C41" w:rsidRPr="00154762">
      <w:rPr>
        <w:rFonts w:ascii="SimSun" w:hAnsi="SimSun" w:hint="eastAsia"/>
        <w:i/>
        <w:color w:val="4472C4"/>
      </w:rPr>
      <w:t>日</w:t>
    </w:r>
    <w:r w:rsidR="00236B6A" w:rsidRPr="00DB5C41">
      <w:rPr>
        <w:rFonts w:ascii="SimSun" w:hAnsi="SimSun"/>
        <w:b/>
      </w:rPr>
      <w:t xml:space="preserve">  </w:t>
    </w:r>
    <w:r w:rsidR="00236B6A">
      <w:rPr>
        <w:rFonts w:ascii="SimSun" w:hAnsi="SimSun"/>
        <w:b/>
        <w:i/>
        <w:color w:val="548DD4"/>
      </w:rPr>
      <w:t xml:space="preserve">        </w:t>
    </w:r>
  </w:p>
  <w:p w14:paraId="23F834C9" w14:textId="77777777" w:rsidR="00852DCF" w:rsidRDefault="00236B6A" w:rsidP="00236B6A">
    <w:pPr>
      <w:pStyle w:val="Footer"/>
      <w:jc w:val="right"/>
    </w:pPr>
    <w:r>
      <w:rPr>
        <w:rFonts w:ascii="SimSun" w:hAnsi="SimSun"/>
        <w:b/>
        <w:i/>
        <w:color w:val="548DD4"/>
      </w:rPr>
      <w:t xml:space="preserve"> </w:t>
    </w:r>
    <w:r w:rsidR="00876429">
      <w:fldChar w:fldCharType="begin"/>
    </w:r>
    <w:r w:rsidR="00876429">
      <w:instrText>PAGE   \* MERGEFORMAT</w:instrText>
    </w:r>
    <w:r w:rsidR="00876429">
      <w:fldChar w:fldCharType="separate"/>
    </w:r>
    <w:r w:rsidR="00A035F2" w:rsidRPr="00A035F2">
      <w:rPr>
        <w:noProof/>
        <w:lang w:val="zh-CN"/>
      </w:rPr>
      <w:t>3</w:t>
    </w:r>
    <w:r w:rsidR="00876429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9829E" w14:textId="77777777" w:rsidR="00871A21" w:rsidRDefault="00871A21" w:rsidP="006812F6">
      <w:r>
        <w:separator/>
      </w:r>
    </w:p>
  </w:footnote>
  <w:footnote w:type="continuationSeparator" w:id="0">
    <w:p w14:paraId="10542D9F" w14:textId="77777777" w:rsidR="00871A21" w:rsidRDefault="00871A21" w:rsidP="006812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609DB"/>
    <w:multiLevelType w:val="hybridMultilevel"/>
    <w:tmpl w:val="99E8C98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066982"/>
    <w:multiLevelType w:val="hybridMultilevel"/>
    <w:tmpl w:val="E96EB510"/>
    <w:lvl w:ilvl="0" w:tplc="C0ECCEB8">
      <w:start w:val="1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6F0999"/>
    <w:multiLevelType w:val="hybridMultilevel"/>
    <w:tmpl w:val="57B6670C"/>
    <w:lvl w:ilvl="0" w:tplc="585641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FED05E0"/>
    <w:multiLevelType w:val="hybridMultilevel"/>
    <w:tmpl w:val="2AB27038"/>
    <w:lvl w:ilvl="0" w:tplc="AD647C86">
      <w:start w:val="1"/>
      <w:numFmt w:val="japaneseCounting"/>
      <w:lvlText w:val="%1、"/>
      <w:lvlJc w:val="left"/>
      <w:pPr>
        <w:ind w:left="720" w:hanging="720"/>
      </w:pPr>
      <w:rPr>
        <w:rFonts w:ascii="SimSun" w:hAnsi="SimSun" w:hint="default"/>
        <w:b w:val="0"/>
        <w:i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C017BC"/>
    <w:multiLevelType w:val="hybridMultilevel"/>
    <w:tmpl w:val="C7440014"/>
    <w:lvl w:ilvl="0" w:tplc="E068B01C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AF114F4"/>
    <w:multiLevelType w:val="hybridMultilevel"/>
    <w:tmpl w:val="BF6E5256"/>
    <w:lvl w:ilvl="0" w:tplc="C0ECCEB8">
      <w:start w:val="1"/>
      <w:numFmt w:val="decimalEnclosedCircle"/>
      <w:lvlText w:val="%1"/>
      <w:lvlJc w:val="left"/>
      <w:pPr>
        <w:ind w:left="78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3A336A1D"/>
    <w:multiLevelType w:val="hybridMultilevel"/>
    <w:tmpl w:val="6836757E"/>
    <w:lvl w:ilvl="0" w:tplc="D80E2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7CA4786"/>
    <w:multiLevelType w:val="multilevel"/>
    <w:tmpl w:val="DB16768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3"/>
      <w:numFmt w:val="decimal"/>
      <w:isLgl/>
      <w:lvlText w:val="%1.%2"/>
      <w:lvlJc w:val="left"/>
      <w:pPr>
        <w:ind w:left="689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8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00" w:hanging="2160"/>
      </w:pPr>
      <w:rPr>
        <w:rFonts w:hint="default"/>
      </w:rPr>
    </w:lvl>
  </w:abstractNum>
  <w:abstractNum w:abstractNumId="8" w15:restartNumberingAfterBreak="0">
    <w:nsid w:val="486D3AE7"/>
    <w:multiLevelType w:val="hybridMultilevel"/>
    <w:tmpl w:val="C74C3986"/>
    <w:lvl w:ilvl="0" w:tplc="7DFA572C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AC65619"/>
    <w:multiLevelType w:val="multilevel"/>
    <w:tmpl w:val="750485E6"/>
    <w:lvl w:ilvl="0">
      <w:start w:val="3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hint="default"/>
      </w:rPr>
    </w:lvl>
  </w:abstractNum>
  <w:abstractNum w:abstractNumId="10" w15:restartNumberingAfterBreak="0">
    <w:nsid w:val="59072344"/>
    <w:multiLevelType w:val="hybridMultilevel"/>
    <w:tmpl w:val="31EECB16"/>
    <w:lvl w:ilvl="0" w:tplc="12BADC46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A41413C"/>
    <w:multiLevelType w:val="hybridMultilevel"/>
    <w:tmpl w:val="9A08C7A0"/>
    <w:lvl w:ilvl="0" w:tplc="C0ECCEB8">
      <w:start w:val="1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7100014"/>
    <w:multiLevelType w:val="hybridMultilevel"/>
    <w:tmpl w:val="EC0E8BE8"/>
    <w:lvl w:ilvl="0" w:tplc="63FC3E14">
      <w:start w:val="7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CE51E7A"/>
    <w:multiLevelType w:val="hybridMultilevel"/>
    <w:tmpl w:val="D9D2D790"/>
    <w:lvl w:ilvl="0" w:tplc="C0ECCEB8">
      <w:start w:val="1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09557683">
    <w:abstractNumId w:val="7"/>
  </w:num>
  <w:num w:numId="2" w16cid:durableId="1714381304">
    <w:abstractNumId w:val="5"/>
  </w:num>
  <w:num w:numId="3" w16cid:durableId="1084649486">
    <w:abstractNumId w:val="2"/>
  </w:num>
  <w:num w:numId="4" w16cid:durableId="355351680">
    <w:abstractNumId w:val="8"/>
  </w:num>
  <w:num w:numId="5" w16cid:durableId="434715149">
    <w:abstractNumId w:val="12"/>
  </w:num>
  <w:num w:numId="6" w16cid:durableId="2073693842">
    <w:abstractNumId w:val="4"/>
  </w:num>
  <w:num w:numId="7" w16cid:durableId="1228296936">
    <w:abstractNumId w:val="11"/>
  </w:num>
  <w:num w:numId="8" w16cid:durableId="2089695729">
    <w:abstractNumId w:val="0"/>
  </w:num>
  <w:num w:numId="9" w16cid:durableId="1699235268">
    <w:abstractNumId w:val="9"/>
  </w:num>
  <w:num w:numId="10" w16cid:durableId="388966362">
    <w:abstractNumId w:val="3"/>
  </w:num>
  <w:num w:numId="11" w16cid:durableId="1754551625">
    <w:abstractNumId w:val="1"/>
  </w:num>
  <w:num w:numId="12" w16cid:durableId="303202131">
    <w:abstractNumId w:val="13"/>
  </w:num>
  <w:num w:numId="13" w16cid:durableId="1221597432">
    <w:abstractNumId w:val="6"/>
  </w:num>
  <w:num w:numId="14" w16cid:durableId="14517038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d0drwdq9wdr9e9x5tp9rafxx5paszrp9ff&quot;&gt;My EndNote Library&lt;record-ids&gt;&lt;item&gt;542&lt;/item&gt;&lt;/record-ids&gt;&lt;/item&gt;&lt;/Libraries&gt;"/>
  </w:docVars>
  <w:rsids>
    <w:rsidRoot w:val="006812F6"/>
    <w:rsid w:val="0000106F"/>
    <w:rsid w:val="00002FB3"/>
    <w:rsid w:val="00006C87"/>
    <w:rsid w:val="000217A3"/>
    <w:rsid w:val="00030717"/>
    <w:rsid w:val="000374F5"/>
    <w:rsid w:val="00047AC0"/>
    <w:rsid w:val="00051C56"/>
    <w:rsid w:val="00052153"/>
    <w:rsid w:val="0005462A"/>
    <w:rsid w:val="0006012D"/>
    <w:rsid w:val="00061B2C"/>
    <w:rsid w:val="000669C3"/>
    <w:rsid w:val="00073EDC"/>
    <w:rsid w:val="0008238B"/>
    <w:rsid w:val="000831AD"/>
    <w:rsid w:val="000B370E"/>
    <w:rsid w:val="000D27F5"/>
    <w:rsid w:val="000D333B"/>
    <w:rsid w:val="000D68CA"/>
    <w:rsid w:val="000D7B52"/>
    <w:rsid w:val="000F4E44"/>
    <w:rsid w:val="001006EA"/>
    <w:rsid w:val="00102B4C"/>
    <w:rsid w:val="001225B0"/>
    <w:rsid w:val="00124560"/>
    <w:rsid w:val="00124903"/>
    <w:rsid w:val="00125F72"/>
    <w:rsid w:val="00137100"/>
    <w:rsid w:val="001374A8"/>
    <w:rsid w:val="00141553"/>
    <w:rsid w:val="001459B2"/>
    <w:rsid w:val="001474B5"/>
    <w:rsid w:val="00154762"/>
    <w:rsid w:val="00173A21"/>
    <w:rsid w:val="00174B33"/>
    <w:rsid w:val="00184BCB"/>
    <w:rsid w:val="00185868"/>
    <w:rsid w:val="00187B96"/>
    <w:rsid w:val="00187D33"/>
    <w:rsid w:val="00194880"/>
    <w:rsid w:val="00194A65"/>
    <w:rsid w:val="001A0BAB"/>
    <w:rsid w:val="001A6034"/>
    <w:rsid w:val="001B249D"/>
    <w:rsid w:val="001D2A8B"/>
    <w:rsid w:val="001D4412"/>
    <w:rsid w:val="001F084F"/>
    <w:rsid w:val="001F0A68"/>
    <w:rsid w:val="001F1644"/>
    <w:rsid w:val="002042BC"/>
    <w:rsid w:val="00205B24"/>
    <w:rsid w:val="00206E67"/>
    <w:rsid w:val="00207C5B"/>
    <w:rsid w:val="002156EC"/>
    <w:rsid w:val="00236B6A"/>
    <w:rsid w:val="00243A80"/>
    <w:rsid w:val="002468AF"/>
    <w:rsid w:val="00256082"/>
    <w:rsid w:val="0027467D"/>
    <w:rsid w:val="0027620A"/>
    <w:rsid w:val="00282972"/>
    <w:rsid w:val="002875ED"/>
    <w:rsid w:val="00291448"/>
    <w:rsid w:val="00292FE1"/>
    <w:rsid w:val="002A2BD6"/>
    <w:rsid w:val="002B5118"/>
    <w:rsid w:val="002C45F6"/>
    <w:rsid w:val="002D1BDA"/>
    <w:rsid w:val="002E1445"/>
    <w:rsid w:val="002E4B11"/>
    <w:rsid w:val="002F1915"/>
    <w:rsid w:val="00303D18"/>
    <w:rsid w:val="00310601"/>
    <w:rsid w:val="00314326"/>
    <w:rsid w:val="00322DCA"/>
    <w:rsid w:val="00335805"/>
    <w:rsid w:val="00344052"/>
    <w:rsid w:val="00355F0B"/>
    <w:rsid w:val="00360EAE"/>
    <w:rsid w:val="00373A7C"/>
    <w:rsid w:val="00377395"/>
    <w:rsid w:val="00386947"/>
    <w:rsid w:val="003A34CD"/>
    <w:rsid w:val="003A441E"/>
    <w:rsid w:val="003B4710"/>
    <w:rsid w:val="003B7FD3"/>
    <w:rsid w:val="003C036C"/>
    <w:rsid w:val="003D22AA"/>
    <w:rsid w:val="003D77CD"/>
    <w:rsid w:val="003E0386"/>
    <w:rsid w:val="003E2D16"/>
    <w:rsid w:val="003E65BB"/>
    <w:rsid w:val="003F10CB"/>
    <w:rsid w:val="003F2342"/>
    <w:rsid w:val="003F4400"/>
    <w:rsid w:val="00403B5B"/>
    <w:rsid w:val="00462073"/>
    <w:rsid w:val="0046659B"/>
    <w:rsid w:val="004747C6"/>
    <w:rsid w:val="004843D0"/>
    <w:rsid w:val="0048703E"/>
    <w:rsid w:val="0048734D"/>
    <w:rsid w:val="004B3F58"/>
    <w:rsid w:val="004C0ACC"/>
    <w:rsid w:val="004D6065"/>
    <w:rsid w:val="004E67CE"/>
    <w:rsid w:val="004F2B22"/>
    <w:rsid w:val="004F6F78"/>
    <w:rsid w:val="004F7CC3"/>
    <w:rsid w:val="00502465"/>
    <w:rsid w:val="00512D20"/>
    <w:rsid w:val="00512F24"/>
    <w:rsid w:val="0052497F"/>
    <w:rsid w:val="0053640B"/>
    <w:rsid w:val="00536507"/>
    <w:rsid w:val="00543CD3"/>
    <w:rsid w:val="005530DE"/>
    <w:rsid w:val="00563E85"/>
    <w:rsid w:val="0056650A"/>
    <w:rsid w:val="005A3EEC"/>
    <w:rsid w:val="005A64AC"/>
    <w:rsid w:val="005B6C2D"/>
    <w:rsid w:val="005B731E"/>
    <w:rsid w:val="005F011B"/>
    <w:rsid w:val="005F0CA2"/>
    <w:rsid w:val="00600913"/>
    <w:rsid w:val="00602E6E"/>
    <w:rsid w:val="00605699"/>
    <w:rsid w:val="00607BE2"/>
    <w:rsid w:val="006108C8"/>
    <w:rsid w:val="00612858"/>
    <w:rsid w:val="00621A8D"/>
    <w:rsid w:val="00622D75"/>
    <w:rsid w:val="0062389A"/>
    <w:rsid w:val="00641510"/>
    <w:rsid w:val="00643922"/>
    <w:rsid w:val="00653872"/>
    <w:rsid w:val="00657605"/>
    <w:rsid w:val="006635C0"/>
    <w:rsid w:val="00671CD7"/>
    <w:rsid w:val="00674C25"/>
    <w:rsid w:val="006812F6"/>
    <w:rsid w:val="006875DA"/>
    <w:rsid w:val="00691C9B"/>
    <w:rsid w:val="006A0878"/>
    <w:rsid w:val="006A684E"/>
    <w:rsid w:val="006A7D36"/>
    <w:rsid w:val="006B1F0B"/>
    <w:rsid w:val="006D7EFF"/>
    <w:rsid w:val="006E1001"/>
    <w:rsid w:val="006E1717"/>
    <w:rsid w:val="006E2E67"/>
    <w:rsid w:val="006E5CC2"/>
    <w:rsid w:val="007212BD"/>
    <w:rsid w:val="007214AE"/>
    <w:rsid w:val="007321DB"/>
    <w:rsid w:val="00734B36"/>
    <w:rsid w:val="007415DA"/>
    <w:rsid w:val="00746A3C"/>
    <w:rsid w:val="00751DD6"/>
    <w:rsid w:val="0076214B"/>
    <w:rsid w:val="00764084"/>
    <w:rsid w:val="00764435"/>
    <w:rsid w:val="007656DF"/>
    <w:rsid w:val="00766476"/>
    <w:rsid w:val="00766A66"/>
    <w:rsid w:val="00792A87"/>
    <w:rsid w:val="007A3B36"/>
    <w:rsid w:val="007A7C16"/>
    <w:rsid w:val="007B11B5"/>
    <w:rsid w:val="007B40D9"/>
    <w:rsid w:val="007C17D3"/>
    <w:rsid w:val="007E2B6B"/>
    <w:rsid w:val="007E68F0"/>
    <w:rsid w:val="007F296E"/>
    <w:rsid w:val="007F5F35"/>
    <w:rsid w:val="007F6459"/>
    <w:rsid w:val="008120E2"/>
    <w:rsid w:val="00816A27"/>
    <w:rsid w:val="00820778"/>
    <w:rsid w:val="00824492"/>
    <w:rsid w:val="0083202D"/>
    <w:rsid w:val="00835D79"/>
    <w:rsid w:val="00852DCF"/>
    <w:rsid w:val="00856029"/>
    <w:rsid w:val="00863EF5"/>
    <w:rsid w:val="008645C3"/>
    <w:rsid w:val="00871A21"/>
    <w:rsid w:val="00872CC5"/>
    <w:rsid w:val="00876429"/>
    <w:rsid w:val="0087765D"/>
    <w:rsid w:val="00880040"/>
    <w:rsid w:val="0089125B"/>
    <w:rsid w:val="008A19D2"/>
    <w:rsid w:val="008A69EB"/>
    <w:rsid w:val="008B31A2"/>
    <w:rsid w:val="008C5E2E"/>
    <w:rsid w:val="008D1C6F"/>
    <w:rsid w:val="008D62D4"/>
    <w:rsid w:val="008D7BAF"/>
    <w:rsid w:val="008E27FC"/>
    <w:rsid w:val="008F5B09"/>
    <w:rsid w:val="00902FA2"/>
    <w:rsid w:val="00904F9E"/>
    <w:rsid w:val="00917317"/>
    <w:rsid w:val="00925526"/>
    <w:rsid w:val="00941F14"/>
    <w:rsid w:val="00943222"/>
    <w:rsid w:val="00946D49"/>
    <w:rsid w:val="009769E8"/>
    <w:rsid w:val="00980A31"/>
    <w:rsid w:val="00983845"/>
    <w:rsid w:val="009920CC"/>
    <w:rsid w:val="00997DF9"/>
    <w:rsid w:val="009B1A49"/>
    <w:rsid w:val="009B4A30"/>
    <w:rsid w:val="009B73AD"/>
    <w:rsid w:val="009C37A6"/>
    <w:rsid w:val="009E4706"/>
    <w:rsid w:val="00A035F2"/>
    <w:rsid w:val="00A04708"/>
    <w:rsid w:val="00A05484"/>
    <w:rsid w:val="00A355FE"/>
    <w:rsid w:val="00A36956"/>
    <w:rsid w:val="00A4062D"/>
    <w:rsid w:val="00A63447"/>
    <w:rsid w:val="00A70508"/>
    <w:rsid w:val="00A92A5C"/>
    <w:rsid w:val="00AB0C23"/>
    <w:rsid w:val="00AD0C67"/>
    <w:rsid w:val="00AD7C32"/>
    <w:rsid w:val="00AE5845"/>
    <w:rsid w:val="00AF3317"/>
    <w:rsid w:val="00AF68C3"/>
    <w:rsid w:val="00B1248A"/>
    <w:rsid w:val="00B12D0F"/>
    <w:rsid w:val="00B14222"/>
    <w:rsid w:val="00B20DE2"/>
    <w:rsid w:val="00B26399"/>
    <w:rsid w:val="00B335B8"/>
    <w:rsid w:val="00B5621E"/>
    <w:rsid w:val="00B60BF5"/>
    <w:rsid w:val="00B6573E"/>
    <w:rsid w:val="00B67AB8"/>
    <w:rsid w:val="00B82C1B"/>
    <w:rsid w:val="00B83460"/>
    <w:rsid w:val="00B858FE"/>
    <w:rsid w:val="00B963CE"/>
    <w:rsid w:val="00BA03BB"/>
    <w:rsid w:val="00BA50FE"/>
    <w:rsid w:val="00BB19C7"/>
    <w:rsid w:val="00BB2D26"/>
    <w:rsid w:val="00BC7FAF"/>
    <w:rsid w:val="00BE2F36"/>
    <w:rsid w:val="00BE48E7"/>
    <w:rsid w:val="00BE691B"/>
    <w:rsid w:val="00C03FC9"/>
    <w:rsid w:val="00C06C16"/>
    <w:rsid w:val="00C125AC"/>
    <w:rsid w:val="00C30384"/>
    <w:rsid w:val="00C40B51"/>
    <w:rsid w:val="00C5464B"/>
    <w:rsid w:val="00C5488E"/>
    <w:rsid w:val="00C6591E"/>
    <w:rsid w:val="00C7446D"/>
    <w:rsid w:val="00C8799F"/>
    <w:rsid w:val="00C947C7"/>
    <w:rsid w:val="00C962C2"/>
    <w:rsid w:val="00CA4F8E"/>
    <w:rsid w:val="00CA52FE"/>
    <w:rsid w:val="00CB5739"/>
    <w:rsid w:val="00CC1AB3"/>
    <w:rsid w:val="00CC41C3"/>
    <w:rsid w:val="00CC75BC"/>
    <w:rsid w:val="00CD0C22"/>
    <w:rsid w:val="00CD450D"/>
    <w:rsid w:val="00CF43F1"/>
    <w:rsid w:val="00D16D4A"/>
    <w:rsid w:val="00D2512B"/>
    <w:rsid w:val="00D259EA"/>
    <w:rsid w:val="00D31BE4"/>
    <w:rsid w:val="00D3789C"/>
    <w:rsid w:val="00D539AA"/>
    <w:rsid w:val="00D62CF5"/>
    <w:rsid w:val="00D67DB8"/>
    <w:rsid w:val="00D70F0A"/>
    <w:rsid w:val="00D83C0A"/>
    <w:rsid w:val="00D927CC"/>
    <w:rsid w:val="00D969E3"/>
    <w:rsid w:val="00DA7AFD"/>
    <w:rsid w:val="00DB2C8B"/>
    <w:rsid w:val="00DB5C41"/>
    <w:rsid w:val="00DC3BAA"/>
    <w:rsid w:val="00DE5E35"/>
    <w:rsid w:val="00E02882"/>
    <w:rsid w:val="00E0499E"/>
    <w:rsid w:val="00E05D96"/>
    <w:rsid w:val="00E0718B"/>
    <w:rsid w:val="00E0758C"/>
    <w:rsid w:val="00E07DE1"/>
    <w:rsid w:val="00E14AD0"/>
    <w:rsid w:val="00E228B5"/>
    <w:rsid w:val="00E22A55"/>
    <w:rsid w:val="00E26D09"/>
    <w:rsid w:val="00E3077B"/>
    <w:rsid w:val="00E40AE5"/>
    <w:rsid w:val="00E46A91"/>
    <w:rsid w:val="00E47A6C"/>
    <w:rsid w:val="00E53F3E"/>
    <w:rsid w:val="00E54CF4"/>
    <w:rsid w:val="00E55251"/>
    <w:rsid w:val="00E557EF"/>
    <w:rsid w:val="00E609C6"/>
    <w:rsid w:val="00E64C6F"/>
    <w:rsid w:val="00E7186F"/>
    <w:rsid w:val="00E71A61"/>
    <w:rsid w:val="00EA1AEF"/>
    <w:rsid w:val="00EB533E"/>
    <w:rsid w:val="00EC2E00"/>
    <w:rsid w:val="00EC4706"/>
    <w:rsid w:val="00ED7F36"/>
    <w:rsid w:val="00EE11C8"/>
    <w:rsid w:val="00EE2ECF"/>
    <w:rsid w:val="00EE3631"/>
    <w:rsid w:val="00F01A94"/>
    <w:rsid w:val="00F071BA"/>
    <w:rsid w:val="00F11013"/>
    <w:rsid w:val="00F15946"/>
    <w:rsid w:val="00F26710"/>
    <w:rsid w:val="00F336BE"/>
    <w:rsid w:val="00F46021"/>
    <w:rsid w:val="00F619AD"/>
    <w:rsid w:val="00F619E3"/>
    <w:rsid w:val="00F671F4"/>
    <w:rsid w:val="00F81042"/>
    <w:rsid w:val="00F91ED4"/>
    <w:rsid w:val="00FA1481"/>
    <w:rsid w:val="00FA1557"/>
    <w:rsid w:val="00FA3681"/>
    <w:rsid w:val="00FA4942"/>
    <w:rsid w:val="00FB5E55"/>
    <w:rsid w:val="00FC04B2"/>
    <w:rsid w:val="00FC2137"/>
    <w:rsid w:val="00FC3EF4"/>
    <w:rsid w:val="00FE64CC"/>
    <w:rsid w:val="00FF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FCD01"/>
  <w15:chartTrackingRefBased/>
  <w15:docId w15:val="{A76A4035-F98E-437A-98B3-ECA5E80AE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F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812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1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812F6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6812F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fault">
    <w:name w:val="Default"/>
    <w:rsid w:val="004F2B22"/>
    <w:pPr>
      <w:widowControl w:val="0"/>
      <w:autoSpaceDE w:val="0"/>
      <w:autoSpaceDN w:val="0"/>
      <w:adjustRightInd w:val="0"/>
    </w:pPr>
    <w:rPr>
      <w:rFonts w:ascii="SimSun" w:cs="SimSun"/>
      <w:color w:val="000000"/>
      <w:sz w:val="24"/>
      <w:szCs w:val="24"/>
    </w:rPr>
  </w:style>
  <w:style w:type="character" w:styleId="PageNumber">
    <w:name w:val="page number"/>
    <w:basedOn w:val="DefaultParagraphFont"/>
    <w:rsid w:val="00852DCF"/>
  </w:style>
  <w:style w:type="character" w:customStyle="1" w:styleId="a">
    <w:name w:val="页脚 字符"/>
    <w:uiPriority w:val="99"/>
    <w:rsid w:val="00876429"/>
  </w:style>
  <w:style w:type="paragraph" w:styleId="ListParagraph">
    <w:name w:val="List Paragraph"/>
    <w:basedOn w:val="Normal"/>
    <w:link w:val="ListParagraphChar"/>
    <w:uiPriority w:val="34"/>
    <w:qFormat/>
    <w:rsid w:val="007C17D3"/>
    <w:pPr>
      <w:ind w:firstLineChars="200" w:firstLine="420"/>
    </w:pPr>
    <w:rPr>
      <w:rFonts w:ascii="Times New Roman" w:hAnsi="Times New Roman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C17D3"/>
    <w:pPr>
      <w:spacing w:before="240" w:after="60" w:line="360" w:lineRule="auto"/>
      <w:jc w:val="left"/>
      <w:outlineLvl w:val="0"/>
    </w:pPr>
    <w:rPr>
      <w:rFonts w:ascii="SimSun" w:hAnsi="SimSun"/>
      <w:b/>
      <w:bCs/>
      <w:sz w:val="24"/>
      <w:szCs w:val="32"/>
    </w:rPr>
  </w:style>
  <w:style w:type="character" w:customStyle="1" w:styleId="TitleChar">
    <w:name w:val="Title Char"/>
    <w:link w:val="Title"/>
    <w:uiPriority w:val="10"/>
    <w:rsid w:val="007C17D3"/>
    <w:rPr>
      <w:rFonts w:ascii="SimSun" w:hAnsi="SimSun"/>
      <w:b/>
      <w:bCs/>
      <w:kern w:val="2"/>
      <w:sz w:val="24"/>
      <w:szCs w:val="32"/>
    </w:rPr>
  </w:style>
  <w:style w:type="character" w:customStyle="1" w:styleId="ListParagraphChar">
    <w:name w:val="List Paragraph Char"/>
    <w:link w:val="ListParagraph"/>
    <w:uiPriority w:val="34"/>
    <w:rsid w:val="007C17D3"/>
    <w:rPr>
      <w:rFonts w:ascii="Times New Roman" w:hAnsi="Times New Roman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A355FE"/>
    <w:rPr>
      <w:color w:val="808080"/>
    </w:rPr>
  </w:style>
  <w:style w:type="table" w:styleId="TableGrid">
    <w:name w:val="Table Grid"/>
    <w:basedOn w:val="TableNormal"/>
    <w:uiPriority w:val="59"/>
    <w:rsid w:val="00FB5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246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46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46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465"/>
    <w:rPr>
      <w:b/>
      <w:bCs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2F1915"/>
    <w:pPr>
      <w:jc w:val="center"/>
    </w:pPr>
    <w:rPr>
      <w:rFonts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2F1915"/>
    <w:rPr>
      <w:rFonts w:ascii="SimSun" w:hAnsi="SimSun" w:cs="SimSun"/>
      <w:sz w:val="24"/>
      <w:szCs w:val="24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2F1915"/>
    <w:rPr>
      <w:rFonts w:ascii="SimSun" w:hAnsi="SimSun"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2F1915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2F1915"/>
    <w:rPr>
      <w:rFonts w:ascii="SimSun" w:hAnsi="SimSun" w:cs="Calibri"/>
      <w:noProof/>
      <w:kern w:val="2"/>
      <w:sz w:val="24"/>
      <w:szCs w:val="22"/>
    </w:rPr>
  </w:style>
  <w:style w:type="paragraph" w:styleId="Revision">
    <w:name w:val="Revision"/>
    <w:hidden/>
    <w:uiPriority w:val="99"/>
    <w:semiHidden/>
    <w:rsid w:val="00FA368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6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4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03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3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71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A88F7-5C28-41EB-AAF3-7B64AE0B2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ng Jiali</cp:lastModifiedBy>
  <cp:revision>3</cp:revision>
  <cp:lastPrinted>2021-12-03T02:48:00Z</cp:lastPrinted>
  <dcterms:created xsi:type="dcterms:W3CDTF">2023-12-05T06:23:00Z</dcterms:created>
  <dcterms:modified xsi:type="dcterms:W3CDTF">2023-12-05T06:59:00Z</dcterms:modified>
</cp:coreProperties>
</file>